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FDED" w14:textId="529C01FF" w:rsidR="00795405" w:rsidRDefault="00795405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  <w:r w:rsidRPr="00A70887">
        <w:rPr>
          <w:rFonts w:ascii="Times New Roman" w:hAnsi="Times New Roman" w:cs="Times New Roman"/>
          <w:b/>
          <w:color w:val="000000"/>
          <w:sz w:val="28"/>
          <w:shd w:val="clear" w:color="auto" w:fill="FFFFFF"/>
        </w:rPr>
        <w:t>Supplemental Material</w:t>
      </w:r>
      <w:r w:rsidR="00343566">
        <w:rPr>
          <w:rFonts w:ascii="Times New Roman" w:hAnsi="Times New Roman" w:cs="Times New Roman"/>
          <w:b/>
          <w:color w:val="000000"/>
          <w:sz w:val="28"/>
          <w:shd w:val="clear" w:color="auto" w:fill="FFFFFF"/>
        </w:rPr>
        <w:t xml:space="preserve"> </w:t>
      </w:r>
      <w:r w:rsidR="00E14279">
        <w:rPr>
          <w:rFonts w:ascii="Times New Roman" w:hAnsi="Times New Roman" w:cs="Times New Roman" w:hint="eastAsia"/>
          <w:b/>
          <w:sz w:val="28"/>
        </w:rPr>
        <w:t>(</w:t>
      </w:r>
      <w:r w:rsidRPr="00991980">
        <w:rPr>
          <w:rFonts w:ascii="Times New Roman" w:hAnsi="Times New Roman" w:cs="Times New Roman"/>
          <w:b/>
          <w:sz w:val="28"/>
        </w:rPr>
        <w:t xml:space="preserve">Online </w:t>
      </w:r>
      <w:r w:rsidR="00E14279">
        <w:rPr>
          <w:rFonts w:ascii="Times New Roman" w:hAnsi="Times New Roman" w:cs="Times New Roman"/>
          <w:b/>
          <w:sz w:val="28"/>
        </w:rPr>
        <w:t xml:space="preserve">supplemental </w:t>
      </w:r>
      <w:r w:rsidRPr="00991980">
        <w:rPr>
          <w:rFonts w:ascii="Times New Roman" w:hAnsi="Times New Roman" w:cs="Times New Roman"/>
          <w:b/>
          <w:sz w:val="28"/>
        </w:rPr>
        <w:t>data for publication</w:t>
      </w:r>
      <w:r w:rsidR="00E14279">
        <w:rPr>
          <w:rFonts w:ascii="Times New Roman" w:hAnsi="Times New Roman" w:cs="Times New Roman" w:hint="eastAsia"/>
          <w:b/>
          <w:sz w:val="28"/>
        </w:rPr>
        <w:t>)</w:t>
      </w:r>
    </w:p>
    <w:p w14:paraId="460570B3" w14:textId="59C14D6E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1D8D5284" w14:textId="1866BAB3" w:rsidR="0025705B" w:rsidRPr="0025705B" w:rsidRDefault="002F54C6" w:rsidP="002F54C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2F54C6">
        <w:rPr>
          <w:rFonts w:ascii="Times New Roman" w:eastAsia="Times New Roman" w:hAnsi="Times New Roman" w:cs="Times New Roman"/>
          <w:kern w:val="0"/>
          <w:sz w:val="24"/>
          <w:szCs w:val="24"/>
        </w:rPr>
        <w:t>Association between irregular daily routine and risk of incident stroke and coronary heart disease in a large Japanese population</w:t>
      </w:r>
    </w:p>
    <w:p w14:paraId="51A3523E" w14:textId="77777777" w:rsidR="0025705B" w:rsidRPr="0025705B" w:rsidRDefault="0025705B" w:rsidP="0025705B">
      <w:pPr>
        <w:tabs>
          <w:tab w:val="left" w:pos="1628"/>
        </w:tabs>
        <w:spacing w:line="480" w:lineRule="auto"/>
        <w:ind w:left="2"/>
        <w:jc w:val="left"/>
        <w:rPr>
          <w:rFonts w:ascii="Times New Roman" w:eastAsia="Times New Roman" w:hAnsi="Times New Roman" w:cs="Times New Roman"/>
          <w:kern w:val="0"/>
          <w:sz w:val="24"/>
          <w:szCs w:val="20"/>
        </w:rPr>
      </w:pPr>
    </w:p>
    <w:p w14:paraId="0196E886" w14:textId="77777777" w:rsidR="0025705B" w:rsidRPr="0025705B" w:rsidRDefault="0025705B" w:rsidP="0025705B">
      <w:pPr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</w:pP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>Takahiro Yoshizaki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1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Junko Ishihara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2*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Ayaka Kotemori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2,3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Yoshihiro Kokubo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4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Isao Saito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5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Hiroshi Yatsuya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6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Kazumasa Yamagishi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7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</w:t>
      </w:r>
      <w:proofErr w:type="spellStart"/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>Norie</w:t>
      </w:r>
      <w:proofErr w:type="spellEnd"/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Sawada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3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Motoki Iwasaki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3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Hiroyasu Iso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8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</w:t>
      </w:r>
      <w:proofErr w:type="spellStart"/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>Shoichiro</w:t>
      </w:r>
      <w:proofErr w:type="spellEnd"/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Tsugane,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3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 xml:space="preserve"> and the JPHC Study </w:t>
      </w:r>
      <w:proofErr w:type="spellStart"/>
      <w:r w:rsidRPr="0025705B">
        <w:rPr>
          <w:rFonts w:ascii="Times New Roman" w:eastAsia="Times New Roman" w:hAnsi="Times New Roman" w:cs="Times New Roman"/>
          <w:kern w:val="0"/>
          <w:sz w:val="24"/>
          <w:szCs w:val="20"/>
        </w:rPr>
        <w:t>Group</w:t>
      </w:r>
      <w:r w:rsidRPr="0025705B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</w:rPr>
        <w:t>a</w:t>
      </w:r>
      <w:proofErr w:type="spellEnd"/>
    </w:p>
    <w:p w14:paraId="67C45CF6" w14:textId="732F27B3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7312F22A" w14:textId="38E12414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3031DF9E" w14:textId="045C8DC3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6DB731C0" w14:textId="27FC90A2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1F455053" w14:textId="561448B7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633679EE" w14:textId="77777777" w:rsidR="00124869" w:rsidRDefault="00124869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19C90415" w14:textId="4FAE5F76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6F9116CB" w14:textId="7C76A327" w:rsidR="0025705B" w:rsidRDefault="0025705B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8"/>
        </w:rPr>
      </w:pPr>
    </w:p>
    <w:p w14:paraId="6E5E0BFF" w14:textId="77777777" w:rsidR="002F54C6" w:rsidRDefault="002F54C6" w:rsidP="00991980">
      <w:pPr>
        <w:adjustRightInd w:val="0"/>
        <w:snapToGrid w:val="0"/>
        <w:spacing w:line="540" w:lineRule="exact"/>
        <w:rPr>
          <w:rFonts w:ascii="Times New Roman" w:hAnsi="Times New Roman" w:cs="Times New Roman" w:hint="eastAsia"/>
          <w:b/>
          <w:sz w:val="28"/>
        </w:rPr>
      </w:pPr>
    </w:p>
    <w:p w14:paraId="6BE4D398" w14:textId="78A90846" w:rsidR="00343566" w:rsidRDefault="00343566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4"/>
        </w:rPr>
      </w:pPr>
      <w:r w:rsidRPr="00343566">
        <w:rPr>
          <w:rFonts w:ascii="Times New Roman" w:hAnsi="Times New Roman" w:cs="Times New Roman"/>
          <w:b/>
          <w:sz w:val="24"/>
        </w:rPr>
        <w:lastRenderedPageBreak/>
        <w:t>Table S1. Age- and study area-adjusted and multivariable-adjusted hazard ratios and 95% confidence intervals of incident cardiovascular diseases according to self-reported irregular daily routine</w:t>
      </w:r>
    </w:p>
    <w:tbl>
      <w:tblPr>
        <w:tblW w:w="12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907"/>
        <w:gridCol w:w="1125"/>
        <w:gridCol w:w="204"/>
        <w:gridCol w:w="1798"/>
        <w:gridCol w:w="1169"/>
        <w:gridCol w:w="204"/>
        <w:gridCol w:w="1125"/>
        <w:gridCol w:w="204"/>
        <w:gridCol w:w="1798"/>
        <w:gridCol w:w="1001"/>
      </w:tblGrid>
      <w:tr w:rsidR="00343566" w14:paraId="3738F385" w14:textId="77777777" w:rsidTr="00343566">
        <w:trPr>
          <w:trHeight w:val="45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E393" w14:textId="77777777" w:rsidR="00343566" w:rsidRDefault="00343566">
            <w:pPr>
              <w:widowControl/>
              <w:jc w:val="left"/>
              <w:rPr>
                <w:lang w:val="en-US"/>
              </w:rPr>
            </w:pPr>
            <w:bookmarkStart w:id="0" w:name="_Hlk108376526"/>
            <w:bookmarkStart w:id="1" w:name="_Hlk108532240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6EDE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02D38" w14:textId="2FBFBA29" w:rsidR="00343566" w:rsidRDefault="00343566" w:rsidP="00D47579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 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36667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6BEF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5ACF4" w14:textId="6955917B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 values</w:t>
            </w:r>
          </w:p>
        </w:tc>
      </w:tr>
      <w:tr w:rsidR="00343566" w14:paraId="07865969" w14:textId="77777777" w:rsidTr="00343566">
        <w:trPr>
          <w:trHeight w:val="454"/>
        </w:trPr>
        <w:tc>
          <w:tcPr>
            <w:tcW w:w="4111" w:type="dxa"/>
            <w:gridSpan w:val="2"/>
            <w:noWrap/>
            <w:vAlign w:val="center"/>
            <w:hideMark/>
          </w:tcPr>
          <w:p w14:paraId="1EE2F7DB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4B6D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5748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5853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72298" w14:textId="77777777" w:rsidR="00343566" w:rsidRDefault="0034356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A71522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931D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2B09A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E174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F135A" w14:textId="77777777" w:rsidR="00343566" w:rsidRDefault="0034356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343566" w14:paraId="2106D62F" w14:textId="77777777" w:rsidTr="00343566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0D268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4C1A4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6C99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3F004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B9967" w14:textId="77777777" w:rsidR="00343566" w:rsidRDefault="0034356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8D6FD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C8832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1A94D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8BF39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CB5C9" w14:textId="77777777" w:rsidR="00343566" w:rsidRDefault="0034356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343566" w14:paraId="02F52F16" w14:textId="77777777" w:rsidTr="00343566">
        <w:trPr>
          <w:trHeight w:val="45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8DC9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Total cardi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2127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9370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3E0FD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37AD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EC05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658B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E444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E869A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92DE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343566" w14:paraId="7D03801E" w14:textId="77777777" w:rsidTr="00343566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131C09C8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noWrap/>
            <w:vAlign w:val="center"/>
            <w:hideMark/>
          </w:tcPr>
          <w:p w14:paraId="35AFE645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ultivariable-adjusted model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821C0C8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noWrap/>
            <w:vAlign w:val="center"/>
            <w:hideMark/>
          </w:tcPr>
          <w:p w14:paraId="01ED78B9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3D104D" w14:textId="12BB0CAE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3 (0.94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13)</w:t>
            </w:r>
          </w:p>
        </w:tc>
        <w:tc>
          <w:tcPr>
            <w:tcW w:w="1169" w:type="dxa"/>
            <w:noWrap/>
            <w:vAlign w:val="center"/>
            <w:hideMark/>
          </w:tcPr>
          <w:p w14:paraId="57A70B34" w14:textId="169BA3BC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5</w:t>
            </w:r>
            <w:r w:rsidR="00796693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E65A155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EB12BE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noWrap/>
            <w:vAlign w:val="center"/>
            <w:hideMark/>
          </w:tcPr>
          <w:p w14:paraId="643AED32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A7FC4" w14:textId="6B42B4D6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24 (1.</w:t>
            </w:r>
            <w:r w:rsidR="00097E4E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39)</w:t>
            </w:r>
          </w:p>
        </w:tc>
        <w:tc>
          <w:tcPr>
            <w:tcW w:w="1001" w:type="dxa"/>
            <w:noWrap/>
            <w:vAlign w:val="center"/>
            <w:hideMark/>
          </w:tcPr>
          <w:p w14:paraId="7EF44B8E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43566" w14:paraId="7FE45D08" w14:textId="77777777" w:rsidTr="00343566">
        <w:trPr>
          <w:trHeight w:val="45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F0B8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Total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7306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7F27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CA11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D247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E16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371D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0F53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E16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2F2B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343566" w14:paraId="53B3C58E" w14:textId="77777777" w:rsidTr="00343566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76D208FE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noWrap/>
            <w:vAlign w:val="center"/>
            <w:hideMark/>
          </w:tcPr>
          <w:p w14:paraId="72AFF9AC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ultivariable-adjusted model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40A2FFF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noWrap/>
            <w:vAlign w:val="center"/>
            <w:hideMark/>
          </w:tcPr>
          <w:p w14:paraId="75E034DB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8B2FD" w14:textId="2CE21F64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4 (0.94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15)</w:t>
            </w:r>
          </w:p>
        </w:tc>
        <w:tc>
          <w:tcPr>
            <w:tcW w:w="1169" w:type="dxa"/>
            <w:noWrap/>
            <w:vAlign w:val="center"/>
            <w:hideMark/>
          </w:tcPr>
          <w:p w14:paraId="26D77073" w14:textId="4B0996FF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4</w:t>
            </w:r>
            <w:r w:rsidR="00DB3F9A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3201ABC4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275CB1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noWrap/>
            <w:vAlign w:val="center"/>
            <w:hideMark/>
          </w:tcPr>
          <w:p w14:paraId="521BA7A6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FB71BC" w14:textId="79207498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20 (1.06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1001" w:type="dxa"/>
            <w:noWrap/>
            <w:vAlign w:val="center"/>
            <w:hideMark/>
          </w:tcPr>
          <w:p w14:paraId="0E46F864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343566" w14:paraId="61CE5FA0" w14:textId="77777777" w:rsidTr="00343566">
        <w:trPr>
          <w:trHeight w:val="454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BF64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1AE5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AC8A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12F5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1F45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3A82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8004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093F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9006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23BB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343566" w14:paraId="21E9839E" w14:textId="77777777" w:rsidTr="00343566">
        <w:trPr>
          <w:trHeight w:val="454"/>
        </w:trPr>
        <w:tc>
          <w:tcPr>
            <w:tcW w:w="5236" w:type="dxa"/>
            <w:gridSpan w:val="3"/>
            <w:noWrap/>
            <w:vAlign w:val="center"/>
            <w:hideMark/>
          </w:tcPr>
          <w:p w14:paraId="45375ACA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Myocardial infarction or sudden cardiac death)</w:t>
            </w:r>
          </w:p>
        </w:tc>
        <w:tc>
          <w:tcPr>
            <w:tcW w:w="0" w:type="auto"/>
            <w:noWrap/>
            <w:vAlign w:val="center"/>
            <w:hideMark/>
          </w:tcPr>
          <w:p w14:paraId="77A2C3CE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3EC087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46CDD47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1A54A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EE013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70AB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73428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14:paraId="72CC47C0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343566" w14:paraId="7A1F1AF7" w14:textId="77777777" w:rsidTr="0034356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B0969" w14:textId="77777777" w:rsidR="00343566" w:rsidRDefault="00343566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4BFC9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Multivariable-adjusted model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E562B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C626D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8A8EA" w14:textId="79DB114C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1 (0.83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2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5177D" w14:textId="463689E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9</w:t>
            </w:r>
            <w:r w:rsidR="00DB3F9A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2E144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8B2CA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0 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FB4FD" w14:textId="77777777" w:rsidR="00343566" w:rsidRDefault="00343566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F444C" w14:textId="6D25D8FC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46 (1.09</w:t>
            </w:r>
            <w:r w:rsidR="00D47579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1.9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BF126" w14:textId="77777777" w:rsidR="00343566" w:rsidRDefault="00343566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0.012</w:t>
            </w:r>
          </w:p>
        </w:tc>
        <w:bookmarkEnd w:id="0"/>
      </w:tr>
    </w:tbl>
    <w:bookmarkEnd w:id="1"/>
    <w:p w14:paraId="708BBB29" w14:textId="2EEC1998" w:rsidR="00343566" w:rsidRDefault="00343566" w:rsidP="00343566">
      <w:pPr>
        <w:adjustRightInd w:val="0"/>
        <w:snapToGrid w:val="0"/>
        <w:spacing w:line="54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Adjusted by age and study area, quartile of BMI, </w:t>
      </w:r>
      <w:bookmarkStart w:id="2" w:name="_Hlk109026864"/>
      <w:r w:rsidR="007D71FD" w:rsidRPr="007D71FD">
        <w:rPr>
          <w:rFonts w:ascii="Times New Roman" w:hAnsi="Times New Roman"/>
          <w:sz w:val="24"/>
        </w:rPr>
        <w:t>living arrangement</w:t>
      </w:r>
      <w:bookmarkEnd w:id="2"/>
      <w:r>
        <w:rPr>
          <w:rFonts w:ascii="Times New Roman" w:hAnsi="Times New Roman"/>
          <w:sz w:val="24"/>
        </w:rPr>
        <w:t>, alcohol intake, cigarette smoking status, perceived mental stress, working hours, job type, frequency of eating breakfast, sleep duration, quartile of METs, energy intake, energy-adjusted dietary intakes of vegetables, fruits, meat, fish, sodium, hypertension, hypercholesterolaemia, and diabetes mellitus.</w:t>
      </w:r>
    </w:p>
    <w:p w14:paraId="55BBA929" w14:textId="5342511C" w:rsidR="00343566" w:rsidRDefault="00343566" w:rsidP="00343566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kern w:val="0"/>
          <w:sz w:val="24"/>
        </w:rPr>
        <w:t>HR, hazard ratio; CI, confidence interval; BMI, body mass index; MET, metabolic equivalent task</w:t>
      </w:r>
      <w:r>
        <w:rPr>
          <w:rFonts w:ascii="Times New Roman" w:hAnsi="Times New Roman" w:cs="Times New Roman"/>
          <w:b/>
          <w:sz w:val="24"/>
        </w:rPr>
        <w:br w:type="page"/>
      </w:r>
    </w:p>
    <w:p w14:paraId="0DE38DE2" w14:textId="516DCC78" w:rsidR="009D461E" w:rsidRPr="00ED7C4D" w:rsidRDefault="00ED7C4D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b/>
        </w:rPr>
      </w:pPr>
      <w:r w:rsidRPr="0099198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343566" w:rsidRPr="00991980">
        <w:rPr>
          <w:rFonts w:ascii="Times New Roman" w:hAnsi="Times New Roman" w:cs="Times New Roman"/>
          <w:b/>
          <w:sz w:val="24"/>
        </w:rPr>
        <w:t>S</w:t>
      </w:r>
      <w:r w:rsidR="00343566">
        <w:rPr>
          <w:rFonts w:ascii="Times New Roman" w:hAnsi="Times New Roman" w:cs="Times New Roman"/>
          <w:b/>
          <w:sz w:val="24"/>
        </w:rPr>
        <w:t>2</w:t>
      </w:r>
      <w:r w:rsidRPr="00991980">
        <w:rPr>
          <w:rFonts w:ascii="Times New Roman" w:hAnsi="Times New Roman" w:cs="Times New Roman"/>
          <w:b/>
          <w:sz w:val="24"/>
        </w:rPr>
        <w:t xml:space="preserve">. </w:t>
      </w:r>
      <w:r w:rsidR="00073BA9" w:rsidRPr="00073BA9">
        <w:rPr>
          <w:rFonts w:ascii="Times New Roman" w:hAnsi="Times New Roman"/>
          <w:b/>
          <w:sz w:val="24"/>
        </w:rPr>
        <w:t>Hazard ratios for incident cardiovascular disease according to self-reported irregular daily routine: Stratified analysis according to demographic characteristics</w:t>
      </w:r>
    </w:p>
    <w:tbl>
      <w:tblPr>
        <w:tblW w:w="141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33"/>
        <w:gridCol w:w="220"/>
        <w:gridCol w:w="1978"/>
        <w:gridCol w:w="1271"/>
        <w:gridCol w:w="218"/>
        <w:gridCol w:w="1204"/>
        <w:gridCol w:w="218"/>
        <w:gridCol w:w="1978"/>
        <w:gridCol w:w="1268"/>
      </w:tblGrid>
      <w:tr w:rsidR="00381D51" w:rsidRPr="006248B6" w14:paraId="0317822F" w14:textId="77777777" w:rsidTr="007C0A72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EC5" w14:textId="77777777" w:rsidR="00944F68" w:rsidRPr="00281DA5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A3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4C091A" w14:textId="4D4C5CCC" w:rsidR="00944F68" w:rsidRPr="006248B6" w:rsidRDefault="00EE474E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44F68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 interactio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1BA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DE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2BCF4" w14:textId="4FE32270" w:rsidR="00944F68" w:rsidRPr="006248B6" w:rsidRDefault="00EE474E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44F68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 interaction</w:t>
            </w:r>
          </w:p>
        </w:tc>
      </w:tr>
      <w:tr w:rsidR="00381D51" w:rsidRPr="006248B6" w14:paraId="232750D0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F8A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AC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ula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D7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rightChars="-36" w:right="-7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06D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rregular</w:t>
            </w: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AC89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0CB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47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ular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D4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23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rregular</w:t>
            </w:r>
          </w:p>
        </w:tc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DFF4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551321C8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058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7D8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B4E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B3A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R (95% </w:t>
            </w:r>
            <w:proofErr w:type="gramStart"/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3DE8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E013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AE9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842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D51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R (95% </w:t>
            </w:r>
            <w:proofErr w:type="gramStart"/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99B2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16C16AB6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8FA" w14:textId="2EE9EF4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 w:rsidR="00B77721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80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E1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3F7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D4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4B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E4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F6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CC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E09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D51" w:rsidRPr="006248B6" w14:paraId="45CF402E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7C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E7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6C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B3A" w14:textId="6A6F2C9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5F8" w14:textId="1F8F9873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C7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52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A5A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6137" w14:textId="460FBEF5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F5D0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 (0.4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2F5D0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81EE" w14:textId="796BFA28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  <w:r w:rsidR="002F5D0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81D51" w:rsidRPr="006248B6" w14:paraId="2057F556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11CF" w14:textId="65DAB87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7A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07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09E" w14:textId="651D85C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 (0.9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06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84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C3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B9D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4D8" w14:textId="38A14BA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9 (1.1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E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81D51" w:rsidRPr="006248B6" w14:paraId="61B1B9F8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FCF" w14:textId="133F9C1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bes</w:t>
            </w:r>
            <w:r w:rsidR="00207E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18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08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C819" w14:textId="1EDF2566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 (0.87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9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FC4" w14:textId="3E68CB1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 w:rsidR="001128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43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9E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B3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14F" w14:textId="71AA7F96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 (1.05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8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CDC" w14:textId="5544F7AB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2F5D0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381D51" w:rsidRPr="006248B6" w14:paraId="6CBE8641" w14:textId="77777777" w:rsidTr="007C0A72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74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ing al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D5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9E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BC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0D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E2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F7E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7F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C3E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E5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C00000"/>
                <w:kern w:val="0"/>
                <w:sz w:val="24"/>
                <w:szCs w:val="24"/>
              </w:rPr>
            </w:pPr>
          </w:p>
        </w:tc>
      </w:tr>
      <w:tr w:rsidR="00381D51" w:rsidRPr="006248B6" w14:paraId="7AA18441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65F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CC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D5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8C1" w14:textId="34ED8CE9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 (0.7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1CBF" w14:textId="54E4B01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64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64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87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40A" w14:textId="1843A46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 (0.8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0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90D" w14:textId="6443438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381D51" w:rsidRPr="006248B6" w14:paraId="6A574589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E5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7B2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A7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252" w14:textId="7605FFF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756C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9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  <w:tc>
          <w:tcPr>
            <w:tcW w:w="12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E0B05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39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154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910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32F3" w14:textId="5F3A9C8C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 (1.1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1)</w:t>
            </w:r>
          </w:p>
        </w:tc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4F6EB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1F44533B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78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3C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22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60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A6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DF4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83A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D2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73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A23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D51" w:rsidRPr="006248B6" w14:paraId="7F5FD0B0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ED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2E9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C4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4D6" w14:textId="669488A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8 (0.9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8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CEDF" w14:textId="203FDF06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 w:rsidR="000467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EE7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B6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4E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98F" w14:textId="6B4AD6F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2 (1.17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9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A03" w14:textId="4D5BA798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  <w:r w:rsidR="000467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81D51" w:rsidRPr="006248B6" w14:paraId="70FCFB8A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AB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48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FB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8E4" w14:textId="312698D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6 (0.95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0467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771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902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18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A8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C8E" w14:textId="30C1CCAA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 (0.7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8)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95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182D4A59" w14:textId="77777777" w:rsidTr="007C0A72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E2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B39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85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96D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B6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033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68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D2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39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AC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C00000"/>
                <w:kern w:val="0"/>
                <w:sz w:val="24"/>
                <w:szCs w:val="24"/>
              </w:rPr>
            </w:pPr>
          </w:p>
        </w:tc>
      </w:tr>
      <w:tr w:rsidR="00381D51" w:rsidRPr="006248B6" w14:paraId="3B738F7A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AF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BB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35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D7AD" w14:textId="15D572D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 (1.0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7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C19" w14:textId="42EAF8D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  <w:r w:rsidR="001128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CA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EF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02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970" w14:textId="38A2ACB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 (1.08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7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308" w14:textId="4B58487C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745E8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81D51" w:rsidRPr="006248B6" w14:paraId="61C952C7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F6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rinker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D1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AC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299" w14:textId="53C7EA4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 (0.9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E91B2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DD2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C5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16F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A0C" w14:textId="37746A4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5 (1.1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2)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E3373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7F5117A5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F6E" w14:textId="055DA2A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king hours</w:t>
            </w:r>
            <w:r w:rsidR="007D71FD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EF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A4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FD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EE8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90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AE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E4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458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151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C00000"/>
                <w:kern w:val="0"/>
                <w:sz w:val="24"/>
                <w:szCs w:val="24"/>
              </w:rPr>
            </w:pPr>
          </w:p>
        </w:tc>
      </w:tr>
      <w:tr w:rsidR="00381D51" w:rsidRPr="006248B6" w14:paraId="2BA53A8D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96A" w14:textId="0FFCC139" w:rsidR="00944F68" w:rsidRPr="006248B6" w:rsidRDefault="001705EC" w:rsidP="00504C6C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09039486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lt;</w:t>
            </w:r>
            <w:r w:rsidR="00944F68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h</w:t>
            </w:r>
            <w:bookmarkEnd w:id="3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6B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BB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8E2" w14:textId="6A17FB5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 (0.79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903" w14:textId="2EB984E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9C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B8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54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615" w14:textId="047A5A2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5 (0.95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5E8" w14:textId="1E2B6B3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81D51" w:rsidRPr="006248B6" w14:paraId="51062FC9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1D2" w14:textId="753D325C" w:rsidR="00944F68" w:rsidRPr="006248B6" w:rsidRDefault="00B77721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5E8">
              <w:rPr>
                <w:rFonts w:ascii="Times New Roman" w:eastAsia="Times New Roman" w:hAnsi="Times New Roman"/>
                <w:sz w:val="24"/>
              </w:rPr>
              <w:t>≥</w:t>
            </w:r>
            <w:r w:rsidR="007D71F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 and &lt;</w:t>
            </w:r>
            <w:r w:rsidR="00944F68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 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E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2D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E80" w14:textId="35133AF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 (0.96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790" w14:textId="5C13F3BC" w:rsidR="00944F68" w:rsidRPr="006248B6" w:rsidRDefault="00D47579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89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8B6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DA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48E" w14:textId="64E232E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1 (1.1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BF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81D51" w:rsidRPr="006248B6" w14:paraId="06195197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AFE" w14:textId="725F2453" w:rsidR="00944F68" w:rsidRPr="006248B6" w:rsidRDefault="00B77721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09027103"/>
            <w:r w:rsidRPr="00A125E8">
              <w:rPr>
                <w:rFonts w:ascii="Times New Roman" w:eastAsia="Times New Roman" w:hAnsi="Times New Roman"/>
                <w:sz w:val="24"/>
              </w:rPr>
              <w:t>≥</w:t>
            </w:r>
            <w:r w:rsidR="007D71F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 h</w:t>
            </w:r>
            <w:bookmarkEnd w:id="4"/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6E7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68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FDA" w14:textId="3DC8D158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 (0.85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3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71D7" w14:textId="1439189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AD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FE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6A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70B" w14:textId="68E7640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1 (0.97</w:t>
            </w:r>
            <w:r w:rsidR="007C0A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B7772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EB4" w14:textId="03F2DDA5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81D51" w:rsidRPr="006248B6" w14:paraId="39EE8384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B4D" w14:textId="28F62113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job</w:t>
            </w:r>
            <w:r w:rsidR="007D71FD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FA5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D1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53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C2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F4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CE1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B2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75F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E6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D51" w:rsidRPr="006248B6" w14:paraId="3BB6E023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2F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rightChars="-183" w:right="-384"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rming, forestry, fishery, self-employ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3D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46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B25" w14:textId="0FF446A5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 (0.76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39C" w14:textId="172DC86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83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91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8A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878" w14:textId="42BFB88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 (0.88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258" w14:textId="526DD98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381D51" w:rsidRPr="006248B6" w14:paraId="2E217700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43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ffice work, profession, other wor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8C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CB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A9C" w14:textId="2946D7F9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6 (1.0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139" w14:textId="5B3E0BA5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FF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51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F4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F8C" w14:textId="50168AF3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0 (1.17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5603" w14:textId="32B5319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B70DC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381D51" w:rsidRPr="006248B6" w14:paraId="7E37B35A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088" w14:textId="4352F0B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memaker, unemploy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0D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8C5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4DA" w14:textId="1DD82F7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 (0.77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63A" w14:textId="22D79018" w:rsidR="00944F68" w:rsidRPr="006248B6" w:rsidRDefault="00D47579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06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76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DE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46E" w14:textId="0BDD74C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8 (0.92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4D3" w14:textId="09ED8E95" w:rsidR="00944F68" w:rsidRPr="006248B6" w:rsidRDefault="00D47579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381D51" w:rsidRPr="006248B6" w14:paraId="422CBE68" w14:textId="77777777" w:rsidTr="007C0A72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67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2D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730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26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04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20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B3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01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AC9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81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2540FB04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F23" w14:textId="4383E7D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wer than</w:t>
            </w:r>
            <w:r w:rsidR="00504C6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he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an valu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360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D1D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974" w14:textId="09A2CBEB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6 (1.0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2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65E" w14:textId="6C3D23A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E7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83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15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00B" w14:textId="49D6C539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9C2B04"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1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AA0" w14:textId="008ECDA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381D51" w:rsidRPr="006248B6" w14:paraId="4094B9CB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8AEA" w14:textId="39E1DFEB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gher than </w:t>
            </w:r>
            <w:r w:rsidR="00504C6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valu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14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AD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FCD" w14:textId="4575B35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 (0.8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1)</w:t>
            </w:r>
          </w:p>
        </w:tc>
        <w:tc>
          <w:tcPr>
            <w:tcW w:w="12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087FC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BDA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18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2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E073" w14:textId="4F58F2F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 (1.0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9)</w:t>
            </w:r>
          </w:p>
        </w:tc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3C9E6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4EA9837B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05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ived mental str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FE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FA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4B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7B9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CBD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B8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AEE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CE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17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D51" w:rsidRPr="006248B6" w14:paraId="606EC434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EC2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w or midd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37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29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3B7C" w14:textId="4F6ECB1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9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6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274" w14:textId="4E51452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74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68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54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56C" w14:textId="226F11EE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 (1.10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2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5A6" w14:textId="1ED657AC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81D51" w:rsidRPr="006248B6" w14:paraId="12E75C7A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55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9E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445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3150" w14:textId="6871A55D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8 (0.8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1)</w:t>
            </w:r>
          </w:p>
        </w:tc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D25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67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1C5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EB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845" w14:textId="1A0FA384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9D09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9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1103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373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7F92AD85" w14:textId="77777777" w:rsidTr="007C0A72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4D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 sleeper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84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105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5D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27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56A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65E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7A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CD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53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2296CBF5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D2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17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AD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C31" w14:textId="6AE1DE96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8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E6F" w14:textId="2D3B5B6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FB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F8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00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B20" w14:textId="6500C070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 (0.8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9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EC6" w14:textId="592F7AC1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381D51" w:rsidRPr="006248B6" w14:paraId="0943E829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A6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3C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42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56F" w14:textId="76251FB8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4 (0.9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  <w:tc>
          <w:tcPr>
            <w:tcW w:w="12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9BC18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D2D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6F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E7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8A2" w14:textId="68E37F72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 (1.1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0)</w:t>
            </w:r>
          </w:p>
        </w:tc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7CEAAE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2783598B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34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ipping breakfa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92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C3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D5D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C4A6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24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78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E3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A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19B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381D51" w:rsidRPr="006248B6" w14:paraId="62F16B95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FD90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75D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CFE4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C8A" w14:textId="093EC02C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 (0.81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463" w14:textId="46003CCC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408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71F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D4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F3B" w14:textId="7A9D34CB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9 (1.13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6)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1FD" w14:textId="12292705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81D51" w:rsidRPr="006248B6" w14:paraId="594D71CF" w14:textId="77777777" w:rsidTr="007C0A72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2791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C9DA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AAC7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746D" w14:textId="475F01DF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6 (0.96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4A337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A552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DE62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434C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 (Ref.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9173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D69E" w14:textId="7BFF3DAA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 (1.06</w:t>
            </w:r>
            <w:r w:rsidR="00D4757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248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6)</w:t>
            </w:r>
          </w:p>
        </w:tc>
        <w:tc>
          <w:tcPr>
            <w:tcW w:w="1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17689" w14:textId="77777777" w:rsidR="00944F68" w:rsidRPr="006248B6" w:rsidRDefault="00944F68" w:rsidP="00A7088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B13FEC6" w14:textId="7B820DDA" w:rsidR="00ED7C4D" w:rsidRPr="006248B6" w:rsidRDefault="00ED7C4D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6248B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6248B6">
        <w:rPr>
          <w:rFonts w:ascii="Times New Roman" w:hAnsi="Times New Roman" w:cs="Times New Roman"/>
          <w:sz w:val="24"/>
          <w:szCs w:val="24"/>
        </w:rPr>
        <w:t xml:space="preserve">Adjusted by age, study area, quartile of BMI, </w:t>
      </w:r>
      <w:r w:rsidR="007D71FD" w:rsidRPr="007D71FD">
        <w:rPr>
          <w:rFonts w:ascii="Times New Roman" w:hAnsi="Times New Roman" w:cs="Times New Roman"/>
          <w:sz w:val="24"/>
          <w:szCs w:val="24"/>
        </w:rPr>
        <w:t>living arrangement</w:t>
      </w:r>
      <w:r w:rsidRPr="006248B6">
        <w:rPr>
          <w:rFonts w:ascii="Times New Roman" w:hAnsi="Times New Roman" w:cs="Times New Roman"/>
          <w:sz w:val="24"/>
          <w:szCs w:val="24"/>
        </w:rPr>
        <w:t xml:space="preserve">, alcohol intake, cigarette smoking status, perceived mental stress, working hours, job type, frequency of eating breakfast, sleep duration, quartile of </w:t>
      </w:r>
      <w:r w:rsidR="00B21646">
        <w:rPr>
          <w:rFonts w:ascii="Times New Roman" w:hAnsi="Times New Roman" w:cs="Times New Roman"/>
          <w:sz w:val="24"/>
          <w:szCs w:val="24"/>
        </w:rPr>
        <w:t>metabolic equivalent t</w:t>
      </w:r>
      <w:r w:rsidR="008C5302">
        <w:rPr>
          <w:rFonts w:ascii="Times New Roman" w:hAnsi="Times New Roman" w:cs="Times New Roman"/>
          <w:sz w:val="24"/>
          <w:szCs w:val="24"/>
        </w:rPr>
        <w:t>ask</w:t>
      </w:r>
      <w:r w:rsidR="00B21646">
        <w:rPr>
          <w:rFonts w:ascii="Times New Roman" w:hAnsi="Times New Roman" w:cs="Times New Roman"/>
          <w:sz w:val="24"/>
          <w:szCs w:val="24"/>
        </w:rPr>
        <w:t xml:space="preserve"> (</w:t>
      </w:r>
      <w:r w:rsidRPr="006248B6">
        <w:rPr>
          <w:rFonts w:ascii="Times New Roman" w:hAnsi="Times New Roman" w:cs="Times New Roman"/>
          <w:sz w:val="24"/>
          <w:szCs w:val="24"/>
        </w:rPr>
        <w:t>METs</w:t>
      </w:r>
      <w:r w:rsidR="00B21646">
        <w:rPr>
          <w:rFonts w:ascii="Times New Roman" w:hAnsi="Times New Roman" w:cs="Times New Roman"/>
          <w:sz w:val="24"/>
          <w:szCs w:val="24"/>
        </w:rPr>
        <w:t>)</w:t>
      </w:r>
      <w:r w:rsidRPr="006248B6">
        <w:rPr>
          <w:rFonts w:ascii="Times New Roman" w:hAnsi="Times New Roman" w:cs="Times New Roman"/>
          <w:sz w:val="24"/>
          <w:szCs w:val="24"/>
        </w:rPr>
        <w:t>, energy intake, energy</w:t>
      </w:r>
      <w:r w:rsidR="00D47579">
        <w:rPr>
          <w:rFonts w:ascii="Times New Roman" w:hAnsi="Times New Roman" w:cs="Times New Roman"/>
          <w:sz w:val="24"/>
          <w:szCs w:val="24"/>
        </w:rPr>
        <w:t>–</w:t>
      </w:r>
      <w:r w:rsidRPr="006248B6">
        <w:rPr>
          <w:rFonts w:ascii="Times New Roman" w:hAnsi="Times New Roman" w:cs="Times New Roman"/>
          <w:sz w:val="24"/>
          <w:szCs w:val="24"/>
        </w:rPr>
        <w:t>adjusted dietary intakes of meat, fish, and sodium (except for stratification variables).</w:t>
      </w:r>
    </w:p>
    <w:p w14:paraId="1921ACFA" w14:textId="7D22BABE" w:rsidR="00ED7C4D" w:rsidRPr="006248B6" w:rsidRDefault="00ED7C4D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6248B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248B6">
        <w:rPr>
          <w:rFonts w:ascii="Times New Roman" w:hAnsi="Times New Roman" w:cs="Times New Roman"/>
          <w:sz w:val="24"/>
          <w:szCs w:val="24"/>
        </w:rPr>
        <w:t xml:space="preserve">Reference group for interaction was normal BMI, working </w:t>
      </w:r>
      <w:r w:rsidR="00B77721" w:rsidRPr="00B77721">
        <w:rPr>
          <w:rFonts w:ascii="Times New Roman" w:hAnsi="Times New Roman" w:cs="Times New Roman"/>
          <w:sz w:val="24"/>
          <w:szCs w:val="24"/>
        </w:rPr>
        <w:t>≥5 h and &lt;9 h</w:t>
      </w:r>
      <w:r w:rsidRPr="006248B6">
        <w:rPr>
          <w:rFonts w:ascii="Times New Roman" w:hAnsi="Times New Roman" w:cs="Times New Roman"/>
          <w:sz w:val="24"/>
          <w:szCs w:val="24"/>
        </w:rPr>
        <w:t>, or homemaker and unemployed.</w:t>
      </w:r>
    </w:p>
    <w:p w14:paraId="3BF5AB64" w14:textId="2B09E527" w:rsidR="00ED7C4D" w:rsidRPr="006248B6" w:rsidRDefault="00ED7C4D" w:rsidP="00991980">
      <w:pPr>
        <w:adjustRightInd w:val="0"/>
        <w:snapToGrid w:val="0"/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6248B6">
        <w:rPr>
          <w:rFonts w:ascii="Times New Roman" w:hAnsi="Times New Roman" w:cs="Times New Roman"/>
          <w:sz w:val="24"/>
          <w:szCs w:val="24"/>
        </w:rPr>
        <w:t>HR</w:t>
      </w:r>
      <w:r w:rsidR="00615FA6">
        <w:rPr>
          <w:rFonts w:ascii="Times New Roman" w:hAnsi="Times New Roman" w:cs="Times New Roman"/>
          <w:sz w:val="24"/>
          <w:szCs w:val="24"/>
        </w:rPr>
        <w:t>,</w:t>
      </w:r>
      <w:r w:rsidRPr="006248B6">
        <w:rPr>
          <w:rFonts w:ascii="Times New Roman" w:hAnsi="Times New Roman" w:cs="Times New Roman"/>
          <w:sz w:val="24"/>
          <w:szCs w:val="24"/>
        </w:rPr>
        <w:t xml:space="preserve"> hazard ratio</w:t>
      </w:r>
      <w:r w:rsidR="00615FA6">
        <w:rPr>
          <w:rFonts w:ascii="Times New Roman" w:hAnsi="Times New Roman" w:cs="Times New Roman"/>
          <w:sz w:val="24"/>
          <w:szCs w:val="24"/>
        </w:rPr>
        <w:t>;</w:t>
      </w:r>
      <w:r w:rsidRPr="006248B6">
        <w:rPr>
          <w:rFonts w:ascii="Times New Roman" w:hAnsi="Times New Roman" w:cs="Times New Roman"/>
          <w:sz w:val="24"/>
          <w:szCs w:val="24"/>
        </w:rPr>
        <w:t xml:space="preserve"> CI</w:t>
      </w:r>
      <w:r w:rsidR="00615FA6">
        <w:rPr>
          <w:rFonts w:ascii="Times New Roman" w:hAnsi="Times New Roman" w:cs="Times New Roman"/>
          <w:sz w:val="24"/>
          <w:szCs w:val="24"/>
        </w:rPr>
        <w:t>,</w:t>
      </w:r>
      <w:r w:rsidRPr="006248B6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D13E74">
        <w:rPr>
          <w:rFonts w:ascii="Times New Roman" w:hAnsi="Times New Roman" w:cs="Times New Roman"/>
          <w:sz w:val="24"/>
          <w:szCs w:val="24"/>
        </w:rPr>
        <w:t>; BMI, body mass index</w:t>
      </w:r>
    </w:p>
    <w:sectPr w:rsidR="00ED7C4D" w:rsidRPr="006248B6" w:rsidSect="00991980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81BA3" w14:textId="77777777" w:rsidR="0043369E" w:rsidRDefault="0043369E" w:rsidP="009D461E">
      <w:r>
        <w:separator/>
      </w:r>
    </w:p>
  </w:endnote>
  <w:endnote w:type="continuationSeparator" w:id="0">
    <w:p w14:paraId="4E644A11" w14:textId="77777777" w:rsidR="0043369E" w:rsidRDefault="0043369E" w:rsidP="009D4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01732" w14:textId="77777777" w:rsidR="0043369E" w:rsidRDefault="0043369E" w:rsidP="009D461E">
      <w:r>
        <w:separator/>
      </w:r>
    </w:p>
  </w:footnote>
  <w:footnote w:type="continuationSeparator" w:id="0">
    <w:p w14:paraId="614CD684" w14:textId="77777777" w:rsidR="0043369E" w:rsidRDefault="0043369E" w:rsidP="009D4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0F7"/>
    <w:rsid w:val="00000046"/>
    <w:rsid w:val="000007B5"/>
    <w:rsid w:val="000008D6"/>
    <w:rsid w:val="0000099B"/>
    <w:rsid w:val="0000694B"/>
    <w:rsid w:val="00014705"/>
    <w:rsid w:val="00014762"/>
    <w:rsid w:val="00016455"/>
    <w:rsid w:val="00021019"/>
    <w:rsid w:val="00022EED"/>
    <w:rsid w:val="000247D0"/>
    <w:rsid w:val="00025D51"/>
    <w:rsid w:val="00040D68"/>
    <w:rsid w:val="000467C6"/>
    <w:rsid w:val="00046CEF"/>
    <w:rsid w:val="00046DA7"/>
    <w:rsid w:val="0004779F"/>
    <w:rsid w:val="000515C6"/>
    <w:rsid w:val="0005428C"/>
    <w:rsid w:val="00062928"/>
    <w:rsid w:val="0006437B"/>
    <w:rsid w:val="00065C68"/>
    <w:rsid w:val="00065C9D"/>
    <w:rsid w:val="0006783A"/>
    <w:rsid w:val="00073152"/>
    <w:rsid w:val="00073BA9"/>
    <w:rsid w:val="00075C5D"/>
    <w:rsid w:val="0007724A"/>
    <w:rsid w:val="00083449"/>
    <w:rsid w:val="000847A7"/>
    <w:rsid w:val="00091C04"/>
    <w:rsid w:val="00097E4E"/>
    <w:rsid w:val="000A2381"/>
    <w:rsid w:val="000A5D13"/>
    <w:rsid w:val="000B3F60"/>
    <w:rsid w:val="000B7071"/>
    <w:rsid w:val="000C56DD"/>
    <w:rsid w:val="000C787F"/>
    <w:rsid w:val="000D1B00"/>
    <w:rsid w:val="000D1C59"/>
    <w:rsid w:val="000D3F9D"/>
    <w:rsid w:val="000D4986"/>
    <w:rsid w:val="000D550E"/>
    <w:rsid w:val="000D671F"/>
    <w:rsid w:val="000D7B91"/>
    <w:rsid w:val="000E7570"/>
    <w:rsid w:val="000F37B8"/>
    <w:rsid w:val="0010189F"/>
    <w:rsid w:val="00104342"/>
    <w:rsid w:val="00106D88"/>
    <w:rsid w:val="001072B4"/>
    <w:rsid w:val="001103CA"/>
    <w:rsid w:val="00112819"/>
    <w:rsid w:val="00113386"/>
    <w:rsid w:val="00120B0F"/>
    <w:rsid w:val="00124869"/>
    <w:rsid w:val="00126313"/>
    <w:rsid w:val="001340F2"/>
    <w:rsid w:val="00136647"/>
    <w:rsid w:val="00140E80"/>
    <w:rsid w:val="00142A7D"/>
    <w:rsid w:val="00143389"/>
    <w:rsid w:val="00144F1A"/>
    <w:rsid w:val="0015141B"/>
    <w:rsid w:val="00151A9B"/>
    <w:rsid w:val="00157942"/>
    <w:rsid w:val="00161413"/>
    <w:rsid w:val="001644E1"/>
    <w:rsid w:val="00165350"/>
    <w:rsid w:val="00170433"/>
    <w:rsid w:val="001705EC"/>
    <w:rsid w:val="00171129"/>
    <w:rsid w:val="00175FB4"/>
    <w:rsid w:val="00176418"/>
    <w:rsid w:val="00180B90"/>
    <w:rsid w:val="00180ED2"/>
    <w:rsid w:val="00183E40"/>
    <w:rsid w:val="001851C9"/>
    <w:rsid w:val="00185E5E"/>
    <w:rsid w:val="001917D7"/>
    <w:rsid w:val="00191EBA"/>
    <w:rsid w:val="00193187"/>
    <w:rsid w:val="00196FAD"/>
    <w:rsid w:val="001B4569"/>
    <w:rsid w:val="001C0806"/>
    <w:rsid w:val="001C3FB8"/>
    <w:rsid w:val="001E0C67"/>
    <w:rsid w:val="001F1679"/>
    <w:rsid w:val="001F4A31"/>
    <w:rsid w:val="001F4D85"/>
    <w:rsid w:val="00204975"/>
    <w:rsid w:val="00205AC3"/>
    <w:rsid w:val="00206920"/>
    <w:rsid w:val="002076DB"/>
    <w:rsid w:val="00207E3A"/>
    <w:rsid w:val="0021106B"/>
    <w:rsid w:val="00215072"/>
    <w:rsid w:val="00215465"/>
    <w:rsid w:val="00216035"/>
    <w:rsid w:val="0021646C"/>
    <w:rsid w:val="00221DF2"/>
    <w:rsid w:val="002261AB"/>
    <w:rsid w:val="002272A5"/>
    <w:rsid w:val="00232A68"/>
    <w:rsid w:val="00232B04"/>
    <w:rsid w:val="002332F3"/>
    <w:rsid w:val="00246502"/>
    <w:rsid w:val="00246C1C"/>
    <w:rsid w:val="00246DDE"/>
    <w:rsid w:val="00247267"/>
    <w:rsid w:val="00247CA6"/>
    <w:rsid w:val="0025705B"/>
    <w:rsid w:val="00263499"/>
    <w:rsid w:val="0027097B"/>
    <w:rsid w:val="002738E0"/>
    <w:rsid w:val="002759EB"/>
    <w:rsid w:val="00275ED6"/>
    <w:rsid w:val="00277FA3"/>
    <w:rsid w:val="002814F0"/>
    <w:rsid w:val="00281DA5"/>
    <w:rsid w:val="0029017E"/>
    <w:rsid w:val="00292141"/>
    <w:rsid w:val="002A53C4"/>
    <w:rsid w:val="002A7A99"/>
    <w:rsid w:val="002B1A9E"/>
    <w:rsid w:val="002B1FE0"/>
    <w:rsid w:val="002C27E3"/>
    <w:rsid w:val="002C4805"/>
    <w:rsid w:val="002C5B1C"/>
    <w:rsid w:val="002C6421"/>
    <w:rsid w:val="002C70D9"/>
    <w:rsid w:val="002D1C86"/>
    <w:rsid w:val="002D2B9F"/>
    <w:rsid w:val="002D7D84"/>
    <w:rsid w:val="002E0FFF"/>
    <w:rsid w:val="002E13A1"/>
    <w:rsid w:val="002E42AE"/>
    <w:rsid w:val="002F2085"/>
    <w:rsid w:val="002F54C6"/>
    <w:rsid w:val="002F5D08"/>
    <w:rsid w:val="003036DC"/>
    <w:rsid w:val="00307286"/>
    <w:rsid w:val="003107AC"/>
    <w:rsid w:val="003114A9"/>
    <w:rsid w:val="00314660"/>
    <w:rsid w:val="00316538"/>
    <w:rsid w:val="00323302"/>
    <w:rsid w:val="0032361B"/>
    <w:rsid w:val="00325C48"/>
    <w:rsid w:val="003260A6"/>
    <w:rsid w:val="003268B4"/>
    <w:rsid w:val="00330848"/>
    <w:rsid w:val="00343566"/>
    <w:rsid w:val="00350D17"/>
    <w:rsid w:val="00365546"/>
    <w:rsid w:val="00370D3E"/>
    <w:rsid w:val="0037391E"/>
    <w:rsid w:val="00377016"/>
    <w:rsid w:val="00381D51"/>
    <w:rsid w:val="00383339"/>
    <w:rsid w:val="0039350A"/>
    <w:rsid w:val="00397A90"/>
    <w:rsid w:val="003A2248"/>
    <w:rsid w:val="003A271B"/>
    <w:rsid w:val="003A741B"/>
    <w:rsid w:val="003B129E"/>
    <w:rsid w:val="003B5918"/>
    <w:rsid w:val="003C0335"/>
    <w:rsid w:val="003D2B9E"/>
    <w:rsid w:val="003D59E1"/>
    <w:rsid w:val="003D5D38"/>
    <w:rsid w:val="003E27BB"/>
    <w:rsid w:val="003E53DF"/>
    <w:rsid w:val="003F17B4"/>
    <w:rsid w:val="003F5463"/>
    <w:rsid w:val="004013FB"/>
    <w:rsid w:val="00403A88"/>
    <w:rsid w:val="00406789"/>
    <w:rsid w:val="0041477E"/>
    <w:rsid w:val="00432C38"/>
    <w:rsid w:val="0043369E"/>
    <w:rsid w:val="004424AB"/>
    <w:rsid w:val="0044398C"/>
    <w:rsid w:val="00444CAB"/>
    <w:rsid w:val="004553FC"/>
    <w:rsid w:val="004637F9"/>
    <w:rsid w:val="00471650"/>
    <w:rsid w:val="00475861"/>
    <w:rsid w:val="004773ED"/>
    <w:rsid w:val="00477898"/>
    <w:rsid w:val="0047798E"/>
    <w:rsid w:val="00483B87"/>
    <w:rsid w:val="004927BA"/>
    <w:rsid w:val="004A0145"/>
    <w:rsid w:val="004A3375"/>
    <w:rsid w:val="004B1A52"/>
    <w:rsid w:val="004C4E0D"/>
    <w:rsid w:val="004C562F"/>
    <w:rsid w:val="004C5C50"/>
    <w:rsid w:val="004C71BA"/>
    <w:rsid w:val="004E1915"/>
    <w:rsid w:val="004E28B0"/>
    <w:rsid w:val="004E791D"/>
    <w:rsid w:val="004F56CA"/>
    <w:rsid w:val="0050264A"/>
    <w:rsid w:val="0050347A"/>
    <w:rsid w:val="00504C6C"/>
    <w:rsid w:val="00505B42"/>
    <w:rsid w:val="00510918"/>
    <w:rsid w:val="00515A71"/>
    <w:rsid w:val="0052319B"/>
    <w:rsid w:val="00523A11"/>
    <w:rsid w:val="005319DA"/>
    <w:rsid w:val="0053652F"/>
    <w:rsid w:val="00536992"/>
    <w:rsid w:val="005373BB"/>
    <w:rsid w:val="0054097B"/>
    <w:rsid w:val="00545F3A"/>
    <w:rsid w:val="00553495"/>
    <w:rsid w:val="005644A8"/>
    <w:rsid w:val="005665AA"/>
    <w:rsid w:val="00571A02"/>
    <w:rsid w:val="00573F88"/>
    <w:rsid w:val="005750EC"/>
    <w:rsid w:val="00586856"/>
    <w:rsid w:val="00591B40"/>
    <w:rsid w:val="005971F9"/>
    <w:rsid w:val="0059758A"/>
    <w:rsid w:val="005A1EC4"/>
    <w:rsid w:val="005A7C3B"/>
    <w:rsid w:val="005B1059"/>
    <w:rsid w:val="005B2162"/>
    <w:rsid w:val="005B42A9"/>
    <w:rsid w:val="005B6FFC"/>
    <w:rsid w:val="005C7A09"/>
    <w:rsid w:val="005D335E"/>
    <w:rsid w:val="005D6031"/>
    <w:rsid w:val="005E1F95"/>
    <w:rsid w:val="005E6793"/>
    <w:rsid w:val="005E7A12"/>
    <w:rsid w:val="005F1A5E"/>
    <w:rsid w:val="005F37DD"/>
    <w:rsid w:val="005F4623"/>
    <w:rsid w:val="005F5D3B"/>
    <w:rsid w:val="005F78DB"/>
    <w:rsid w:val="00606549"/>
    <w:rsid w:val="00607756"/>
    <w:rsid w:val="00610B6B"/>
    <w:rsid w:val="00610D89"/>
    <w:rsid w:val="00611DA0"/>
    <w:rsid w:val="00615FA6"/>
    <w:rsid w:val="00617D81"/>
    <w:rsid w:val="0062078B"/>
    <w:rsid w:val="006223F3"/>
    <w:rsid w:val="006248B6"/>
    <w:rsid w:val="00625871"/>
    <w:rsid w:val="00633759"/>
    <w:rsid w:val="00637A61"/>
    <w:rsid w:val="00641457"/>
    <w:rsid w:val="00644427"/>
    <w:rsid w:val="00644C54"/>
    <w:rsid w:val="00650D78"/>
    <w:rsid w:val="0065732F"/>
    <w:rsid w:val="00661975"/>
    <w:rsid w:val="0066268F"/>
    <w:rsid w:val="00662B0C"/>
    <w:rsid w:val="006655E1"/>
    <w:rsid w:val="00666E3E"/>
    <w:rsid w:val="006737B7"/>
    <w:rsid w:val="00681523"/>
    <w:rsid w:val="006816F6"/>
    <w:rsid w:val="00682216"/>
    <w:rsid w:val="00685485"/>
    <w:rsid w:val="00686886"/>
    <w:rsid w:val="00686CA0"/>
    <w:rsid w:val="00690B90"/>
    <w:rsid w:val="006A05D5"/>
    <w:rsid w:val="006A3087"/>
    <w:rsid w:val="006A3C63"/>
    <w:rsid w:val="006B6C4E"/>
    <w:rsid w:val="006C262A"/>
    <w:rsid w:val="006C3164"/>
    <w:rsid w:val="006C3C7B"/>
    <w:rsid w:val="006D2290"/>
    <w:rsid w:val="006D3716"/>
    <w:rsid w:val="006E13CB"/>
    <w:rsid w:val="006E4E3D"/>
    <w:rsid w:val="006F402B"/>
    <w:rsid w:val="006F56E4"/>
    <w:rsid w:val="007004FE"/>
    <w:rsid w:val="00700629"/>
    <w:rsid w:val="007052B7"/>
    <w:rsid w:val="00714575"/>
    <w:rsid w:val="00714DC5"/>
    <w:rsid w:val="00714EE2"/>
    <w:rsid w:val="00721397"/>
    <w:rsid w:val="007362CB"/>
    <w:rsid w:val="00743F4E"/>
    <w:rsid w:val="00744E04"/>
    <w:rsid w:val="00745858"/>
    <w:rsid w:val="00745E80"/>
    <w:rsid w:val="0075212C"/>
    <w:rsid w:val="00754141"/>
    <w:rsid w:val="00755385"/>
    <w:rsid w:val="00756C2F"/>
    <w:rsid w:val="0076326D"/>
    <w:rsid w:val="00771BDD"/>
    <w:rsid w:val="00774551"/>
    <w:rsid w:val="007760F5"/>
    <w:rsid w:val="007761CC"/>
    <w:rsid w:val="007774A7"/>
    <w:rsid w:val="00777ECD"/>
    <w:rsid w:val="00784680"/>
    <w:rsid w:val="00786FE9"/>
    <w:rsid w:val="00787335"/>
    <w:rsid w:val="00791D20"/>
    <w:rsid w:val="00791F2F"/>
    <w:rsid w:val="00795405"/>
    <w:rsid w:val="007962DA"/>
    <w:rsid w:val="00796693"/>
    <w:rsid w:val="00796D06"/>
    <w:rsid w:val="007A1E69"/>
    <w:rsid w:val="007A6CE8"/>
    <w:rsid w:val="007B1AA0"/>
    <w:rsid w:val="007B4FBF"/>
    <w:rsid w:val="007B5715"/>
    <w:rsid w:val="007B6CAA"/>
    <w:rsid w:val="007C0A72"/>
    <w:rsid w:val="007C1EF8"/>
    <w:rsid w:val="007D1A57"/>
    <w:rsid w:val="007D3AB1"/>
    <w:rsid w:val="007D4E79"/>
    <w:rsid w:val="007D5895"/>
    <w:rsid w:val="007D694B"/>
    <w:rsid w:val="007D71FD"/>
    <w:rsid w:val="007E0BB8"/>
    <w:rsid w:val="007E3D21"/>
    <w:rsid w:val="007E6B57"/>
    <w:rsid w:val="007F3D29"/>
    <w:rsid w:val="007F70F7"/>
    <w:rsid w:val="00811BBF"/>
    <w:rsid w:val="00811C2D"/>
    <w:rsid w:val="00820D6D"/>
    <w:rsid w:val="008230B9"/>
    <w:rsid w:val="00841274"/>
    <w:rsid w:val="0084411A"/>
    <w:rsid w:val="00845987"/>
    <w:rsid w:val="0085386F"/>
    <w:rsid w:val="00854DDA"/>
    <w:rsid w:val="008552C3"/>
    <w:rsid w:val="00862239"/>
    <w:rsid w:val="008630AB"/>
    <w:rsid w:val="00863FF3"/>
    <w:rsid w:val="00874D50"/>
    <w:rsid w:val="00884230"/>
    <w:rsid w:val="0089685B"/>
    <w:rsid w:val="00897372"/>
    <w:rsid w:val="008A16F4"/>
    <w:rsid w:val="008A1F74"/>
    <w:rsid w:val="008A43F8"/>
    <w:rsid w:val="008A6060"/>
    <w:rsid w:val="008B11C2"/>
    <w:rsid w:val="008B5301"/>
    <w:rsid w:val="008C2B5C"/>
    <w:rsid w:val="008C5302"/>
    <w:rsid w:val="008D777A"/>
    <w:rsid w:val="008E1381"/>
    <w:rsid w:val="008E1406"/>
    <w:rsid w:val="008E65C4"/>
    <w:rsid w:val="008F585F"/>
    <w:rsid w:val="0090118C"/>
    <w:rsid w:val="00902750"/>
    <w:rsid w:val="00903E02"/>
    <w:rsid w:val="00903E29"/>
    <w:rsid w:val="0090440B"/>
    <w:rsid w:val="0091124E"/>
    <w:rsid w:val="009116C9"/>
    <w:rsid w:val="00915785"/>
    <w:rsid w:val="00917159"/>
    <w:rsid w:val="00917588"/>
    <w:rsid w:val="0092198E"/>
    <w:rsid w:val="00921E66"/>
    <w:rsid w:val="0093325E"/>
    <w:rsid w:val="0094174E"/>
    <w:rsid w:val="00942689"/>
    <w:rsid w:val="00944F68"/>
    <w:rsid w:val="00946A3D"/>
    <w:rsid w:val="00953EC3"/>
    <w:rsid w:val="00954864"/>
    <w:rsid w:val="00955B1A"/>
    <w:rsid w:val="00957177"/>
    <w:rsid w:val="009603B9"/>
    <w:rsid w:val="00961090"/>
    <w:rsid w:val="00962758"/>
    <w:rsid w:val="00962EA5"/>
    <w:rsid w:val="00963FB6"/>
    <w:rsid w:val="00974AB8"/>
    <w:rsid w:val="00976071"/>
    <w:rsid w:val="00976087"/>
    <w:rsid w:val="00980A3D"/>
    <w:rsid w:val="00982518"/>
    <w:rsid w:val="009825C8"/>
    <w:rsid w:val="00982E6E"/>
    <w:rsid w:val="00983CB9"/>
    <w:rsid w:val="00983D1F"/>
    <w:rsid w:val="009864EF"/>
    <w:rsid w:val="00986649"/>
    <w:rsid w:val="00991980"/>
    <w:rsid w:val="00992F7F"/>
    <w:rsid w:val="00992FAF"/>
    <w:rsid w:val="00995709"/>
    <w:rsid w:val="00995C21"/>
    <w:rsid w:val="009B296F"/>
    <w:rsid w:val="009B6938"/>
    <w:rsid w:val="009C2B04"/>
    <w:rsid w:val="009C462C"/>
    <w:rsid w:val="009C51C6"/>
    <w:rsid w:val="009C56C9"/>
    <w:rsid w:val="009C59B1"/>
    <w:rsid w:val="009D0946"/>
    <w:rsid w:val="009D3548"/>
    <w:rsid w:val="009D461E"/>
    <w:rsid w:val="009D4D60"/>
    <w:rsid w:val="009D4DB8"/>
    <w:rsid w:val="009D6679"/>
    <w:rsid w:val="009E1042"/>
    <w:rsid w:val="009F3335"/>
    <w:rsid w:val="009F5A6B"/>
    <w:rsid w:val="009F7941"/>
    <w:rsid w:val="009F7CE2"/>
    <w:rsid w:val="00A15773"/>
    <w:rsid w:val="00A17722"/>
    <w:rsid w:val="00A20932"/>
    <w:rsid w:val="00A211CF"/>
    <w:rsid w:val="00A21BC6"/>
    <w:rsid w:val="00A247D5"/>
    <w:rsid w:val="00A316DC"/>
    <w:rsid w:val="00A337ED"/>
    <w:rsid w:val="00A35364"/>
    <w:rsid w:val="00A401A6"/>
    <w:rsid w:val="00A45B27"/>
    <w:rsid w:val="00A45E7D"/>
    <w:rsid w:val="00A50B26"/>
    <w:rsid w:val="00A522BC"/>
    <w:rsid w:val="00A52416"/>
    <w:rsid w:val="00A61B95"/>
    <w:rsid w:val="00A62BA7"/>
    <w:rsid w:val="00A664F5"/>
    <w:rsid w:val="00A70887"/>
    <w:rsid w:val="00A81636"/>
    <w:rsid w:val="00A84E62"/>
    <w:rsid w:val="00A84ECF"/>
    <w:rsid w:val="00A872DA"/>
    <w:rsid w:val="00A90F65"/>
    <w:rsid w:val="00A9458E"/>
    <w:rsid w:val="00AA23B6"/>
    <w:rsid w:val="00AA3A00"/>
    <w:rsid w:val="00AA43B0"/>
    <w:rsid w:val="00AB0188"/>
    <w:rsid w:val="00AB5ACD"/>
    <w:rsid w:val="00AB6C28"/>
    <w:rsid w:val="00AD230C"/>
    <w:rsid w:val="00AD33E9"/>
    <w:rsid w:val="00AD5BD0"/>
    <w:rsid w:val="00AD7A05"/>
    <w:rsid w:val="00AE2612"/>
    <w:rsid w:val="00AE4262"/>
    <w:rsid w:val="00AF1F8B"/>
    <w:rsid w:val="00AF2292"/>
    <w:rsid w:val="00B01206"/>
    <w:rsid w:val="00B01257"/>
    <w:rsid w:val="00B02144"/>
    <w:rsid w:val="00B053FB"/>
    <w:rsid w:val="00B10303"/>
    <w:rsid w:val="00B11072"/>
    <w:rsid w:val="00B12DCF"/>
    <w:rsid w:val="00B15093"/>
    <w:rsid w:val="00B21646"/>
    <w:rsid w:val="00B225F4"/>
    <w:rsid w:val="00B34D7A"/>
    <w:rsid w:val="00B50E15"/>
    <w:rsid w:val="00B51385"/>
    <w:rsid w:val="00B520DA"/>
    <w:rsid w:val="00B526FB"/>
    <w:rsid w:val="00B53D7F"/>
    <w:rsid w:val="00B55BB8"/>
    <w:rsid w:val="00B57ED6"/>
    <w:rsid w:val="00B70DCB"/>
    <w:rsid w:val="00B744F9"/>
    <w:rsid w:val="00B763FE"/>
    <w:rsid w:val="00B7676C"/>
    <w:rsid w:val="00B77333"/>
    <w:rsid w:val="00B77721"/>
    <w:rsid w:val="00B80423"/>
    <w:rsid w:val="00B80483"/>
    <w:rsid w:val="00B83E6D"/>
    <w:rsid w:val="00B87E5C"/>
    <w:rsid w:val="00B93A04"/>
    <w:rsid w:val="00B95D9C"/>
    <w:rsid w:val="00B97B14"/>
    <w:rsid w:val="00BA044A"/>
    <w:rsid w:val="00BB5C6A"/>
    <w:rsid w:val="00BB6B7E"/>
    <w:rsid w:val="00BC5620"/>
    <w:rsid w:val="00BC5C8F"/>
    <w:rsid w:val="00BD0ADB"/>
    <w:rsid w:val="00BD32BB"/>
    <w:rsid w:val="00BE36A6"/>
    <w:rsid w:val="00BE7424"/>
    <w:rsid w:val="00BF3AA0"/>
    <w:rsid w:val="00BF6C3A"/>
    <w:rsid w:val="00C23245"/>
    <w:rsid w:val="00C270C0"/>
    <w:rsid w:val="00C27A32"/>
    <w:rsid w:val="00C30D85"/>
    <w:rsid w:val="00C37CB5"/>
    <w:rsid w:val="00C37CCF"/>
    <w:rsid w:val="00C43B72"/>
    <w:rsid w:val="00C454DC"/>
    <w:rsid w:val="00C502BC"/>
    <w:rsid w:val="00C51E36"/>
    <w:rsid w:val="00C53110"/>
    <w:rsid w:val="00C56E82"/>
    <w:rsid w:val="00C57F18"/>
    <w:rsid w:val="00C60730"/>
    <w:rsid w:val="00C66CF2"/>
    <w:rsid w:val="00C676CB"/>
    <w:rsid w:val="00C7146A"/>
    <w:rsid w:val="00C80249"/>
    <w:rsid w:val="00C856D8"/>
    <w:rsid w:val="00C8747A"/>
    <w:rsid w:val="00C97A65"/>
    <w:rsid w:val="00C97D49"/>
    <w:rsid w:val="00CA4676"/>
    <w:rsid w:val="00CA6100"/>
    <w:rsid w:val="00CA7FA6"/>
    <w:rsid w:val="00CB0B2B"/>
    <w:rsid w:val="00CB1C77"/>
    <w:rsid w:val="00CB321C"/>
    <w:rsid w:val="00CB4DCE"/>
    <w:rsid w:val="00CC4FB5"/>
    <w:rsid w:val="00CD4324"/>
    <w:rsid w:val="00CD66E8"/>
    <w:rsid w:val="00CD7086"/>
    <w:rsid w:val="00CE0C26"/>
    <w:rsid w:val="00CE6138"/>
    <w:rsid w:val="00CE792D"/>
    <w:rsid w:val="00CF0BFF"/>
    <w:rsid w:val="00CF4782"/>
    <w:rsid w:val="00D07A1C"/>
    <w:rsid w:val="00D104AD"/>
    <w:rsid w:val="00D1323A"/>
    <w:rsid w:val="00D13E74"/>
    <w:rsid w:val="00D155DC"/>
    <w:rsid w:val="00D16BA7"/>
    <w:rsid w:val="00D3664C"/>
    <w:rsid w:val="00D4247A"/>
    <w:rsid w:val="00D47579"/>
    <w:rsid w:val="00D5514B"/>
    <w:rsid w:val="00D57B83"/>
    <w:rsid w:val="00D71947"/>
    <w:rsid w:val="00D71C9C"/>
    <w:rsid w:val="00D73DFC"/>
    <w:rsid w:val="00D761FC"/>
    <w:rsid w:val="00D92741"/>
    <w:rsid w:val="00D93F78"/>
    <w:rsid w:val="00D96647"/>
    <w:rsid w:val="00DA4433"/>
    <w:rsid w:val="00DB3F9A"/>
    <w:rsid w:val="00DC5153"/>
    <w:rsid w:val="00DC5627"/>
    <w:rsid w:val="00DC6BB1"/>
    <w:rsid w:val="00DC71D0"/>
    <w:rsid w:val="00DD1235"/>
    <w:rsid w:val="00DD2214"/>
    <w:rsid w:val="00DD65BB"/>
    <w:rsid w:val="00DD6F51"/>
    <w:rsid w:val="00DD737C"/>
    <w:rsid w:val="00DD739E"/>
    <w:rsid w:val="00DD7AA7"/>
    <w:rsid w:val="00DE6094"/>
    <w:rsid w:val="00DE7EB5"/>
    <w:rsid w:val="00E019AE"/>
    <w:rsid w:val="00E02D54"/>
    <w:rsid w:val="00E06E18"/>
    <w:rsid w:val="00E12B2E"/>
    <w:rsid w:val="00E14279"/>
    <w:rsid w:val="00E17502"/>
    <w:rsid w:val="00E22652"/>
    <w:rsid w:val="00E24269"/>
    <w:rsid w:val="00E313D4"/>
    <w:rsid w:val="00E3159A"/>
    <w:rsid w:val="00E371DF"/>
    <w:rsid w:val="00E5594D"/>
    <w:rsid w:val="00E600F8"/>
    <w:rsid w:val="00E62A95"/>
    <w:rsid w:val="00E6349C"/>
    <w:rsid w:val="00E77EAE"/>
    <w:rsid w:val="00E81296"/>
    <w:rsid w:val="00E836D1"/>
    <w:rsid w:val="00E85031"/>
    <w:rsid w:val="00E86ABE"/>
    <w:rsid w:val="00E86E81"/>
    <w:rsid w:val="00E90949"/>
    <w:rsid w:val="00EA209B"/>
    <w:rsid w:val="00EA25F4"/>
    <w:rsid w:val="00EA4CA6"/>
    <w:rsid w:val="00EA6FD6"/>
    <w:rsid w:val="00EA768C"/>
    <w:rsid w:val="00EB365D"/>
    <w:rsid w:val="00EB5209"/>
    <w:rsid w:val="00EC152B"/>
    <w:rsid w:val="00EC1919"/>
    <w:rsid w:val="00EC401C"/>
    <w:rsid w:val="00EC4362"/>
    <w:rsid w:val="00ED3BD6"/>
    <w:rsid w:val="00ED450F"/>
    <w:rsid w:val="00ED7B83"/>
    <w:rsid w:val="00ED7C4D"/>
    <w:rsid w:val="00EE0603"/>
    <w:rsid w:val="00EE474E"/>
    <w:rsid w:val="00EF48C6"/>
    <w:rsid w:val="00F02EF6"/>
    <w:rsid w:val="00F1739D"/>
    <w:rsid w:val="00F20FF8"/>
    <w:rsid w:val="00F2445B"/>
    <w:rsid w:val="00F24D5A"/>
    <w:rsid w:val="00F2744D"/>
    <w:rsid w:val="00F31446"/>
    <w:rsid w:val="00F36A52"/>
    <w:rsid w:val="00F4006D"/>
    <w:rsid w:val="00F40824"/>
    <w:rsid w:val="00F4399F"/>
    <w:rsid w:val="00F521D1"/>
    <w:rsid w:val="00F527A1"/>
    <w:rsid w:val="00F527DD"/>
    <w:rsid w:val="00F533B4"/>
    <w:rsid w:val="00F62000"/>
    <w:rsid w:val="00F636B0"/>
    <w:rsid w:val="00F645F2"/>
    <w:rsid w:val="00F66E1E"/>
    <w:rsid w:val="00F736D2"/>
    <w:rsid w:val="00F73798"/>
    <w:rsid w:val="00F8332D"/>
    <w:rsid w:val="00F910DF"/>
    <w:rsid w:val="00F9356D"/>
    <w:rsid w:val="00F9558E"/>
    <w:rsid w:val="00FA110D"/>
    <w:rsid w:val="00FA5025"/>
    <w:rsid w:val="00FB03FC"/>
    <w:rsid w:val="00FC00B3"/>
    <w:rsid w:val="00FC0CCE"/>
    <w:rsid w:val="00FC3203"/>
    <w:rsid w:val="00FC4F9C"/>
    <w:rsid w:val="00FC7CE1"/>
    <w:rsid w:val="00FD1A98"/>
    <w:rsid w:val="00FD2076"/>
    <w:rsid w:val="00FD739D"/>
    <w:rsid w:val="00FE0D5A"/>
    <w:rsid w:val="00FE4891"/>
    <w:rsid w:val="00FE5054"/>
    <w:rsid w:val="00FE71B2"/>
    <w:rsid w:val="00FF36A0"/>
    <w:rsid w:val="00FF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B61A11"/>
  <w15:chartTrackingRefBased/>
  <w15:docId w15:val="{31F5E42B-303E-44C9-AD58-4D3F71F4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6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61E"/>
  </w:style>
  <w:style w:type="paragraph" w:styleId="a5">
    <w:name w:val="footer"/>
    <w:basedOn w:val="a"/>
    <w:link w:val="a6"/>
    <w:uiPriority w:val="99"/>
    <w:unhideWhenUsed/>
    <w:rsid w:val="009D46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61E"/>
  </w:style>
  <w:style w:type="character" w:styleId="a7">
    <w:name w:val="annotation reference"/>
    <w:basedOn w:val="a0"/>
    <w:uiPriority w:val="99"/>
    <w:semiHidden/>
    <w:unhideWhenUsed/>
    <w:rsid w:val="009F7CE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F7CE2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F7CE2"/>
  </w:style>
  <w:style w:type="paragraph" w:styleId="aa">
    <w:name w:val="annotation subject"/>
    <w:basedOn w:val="a8"/>
    <w:next w:val="a8"/>
    <w:link w:val="ab"/>
    <w:uiPriority w:val="99"/>
    <w:semiHidden/>
    <w:unhideWhenUsed/>
    <w:rsid w:val="009F7CE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F7CE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F7C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F7CE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2634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9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吉﨑 貴大</cp:lastModifiedBy>
  <cp:revision>2</cp:revision>
  <dcterms:created xsi:type="dcterms:W3CDTF">2022-07-30T00:06:00Z</dcterms:created>
  <dcterms:modified xsi:type="dcterms:W3CDTF">2022-07-30T00:06:00Z</dcterms:modified>
</cp:coreProperties>
</file>